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B30" w:rsidRPr="00506B2B" w:rsidRDefault="006C7B30" w:rsidP="006C7B30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506B2B">
        <w:rPr>
          <w:rFonts w:ascii="Times New Roman" w:hAnsi="Times New Roman" w:cs="Times New Roman"/>
          <w:b/>
          <w:sz w:val="28"/>
          <w:lang w:val="en-US"/>
        </w:rPr>
        <w:t>Supplementary information</w:t>
      </w:r>
    </w:p>
    <w:p w:rsidR="006C7B30" w:rsidRDefault="006C7B30" w:rsidP="006C7B3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S1: </w:t>
      </w:r>
      <w:r w:rsidRPr="001A3726">
        <w:rPr>
          <w:rFonts w:ascii="Times New Roman" w:hAnsi="Times New Roman" w:cs="Times New Roman"/>
          <w:lang w:val="en-US"/>
        </w:rPr>
        <w:t>effects of experimental condition (</w:t>
      </w:r>
      <w:proofErr w:type="spellStart"/>
      <w:r w:rsidRPr="001A3726">
        <w:rPr>
          <w:rFonts w:ascii="Times New Roman" w:hAnsi="Times New Roman" w:cs="Times New Roman"/>
          <w:lang w:val="en-US"/>
        </w:rPr>
        <w:t>allopatry</w:t>
      </w:r>
      <w:proofErr w:type="spellEnd"/>
      <w:r w:rsidRPr="001A3726">
        <w:rPr>
          <w:rFonts w:ascii="Times New Roman" w:hAnsi="Times New Roman" w:cs="Times New Roman"/>
          <w:lang w:val="en-US"/>
        </w:rPr>
        <w:t xml:space="preserve"> vs sym</w:t>
      </w:r>
      <w:r>
        <w:rPr>
          <w:rFonts w:ascii="Times New Roman" w:hAnsi="Times New Roman" w:cs="Times New Roman"/>
          <w:lang w:val="en-US"/>
        </w:rPr>
        <w:t xml:space="preserve">patry) </w:t>
      </w:r>
      <w:r w:rsidRPr="001A3726">
        <w:rPr>
          <w:rFonts w:ascii="Times New Roman" w:hAnsi="Times New Roman" w:cs="Times New Roman"/>
          <w:lang w:val="en-US"/>
        </w:rPr>
        <w:t xml:space="preserve">on oxidative stress parameters </w:t>
      </w:r>
      <w:r>
        <w:rPr>
          <w:rFonts w:ascii="Times New Roman" w:hAnsi="Times New Roman" w:cs="Times New Roman"/>
          <w:lang w:val="en-US"/>
        </w:rPr>
        <w:t xml:space="preserve">(i.e., ROS level, activity of the antioxidant enzymes SOD, CAT and </w:t>
      </w:r>
      <w:proofErr w:type="spellStart"/>
      <w:r>
        <w:rPr>
          <w:rFonts w:ascii="Times New Roman" w:hAnsi="Times New Roman" w:cs="Times New Roman"/>
          <w:lang w:val="en-US"/>
        </w:rPr>
        <w:t>GPx</w:t>
      </w:r>
      <w:proofErr w:type="spellEnd"/>
      <w:r>
        <w:rPr>
          <w:rFonts w:ascii="Times New Roman" w:hAnsi="Times New Roman" w:cs="Times New Roman"/>
          <w:lang w:val="en-US"/>
        </w:rPr>
        <w:t xml:space="preserve">, as well as lipid peroxidation) </w:t>
      </w:r>
      <w:r w:rsidRPr="001A3726">
        <w:rPr>
          <w:rFonts w:ascii="Times New Roman" w:hAnsi="Times New Roman" w:cs="Times New Roman"/>
          <w:lang w:val="en-US"/>
        </w:rPr>
        <w:t xml:space="preserve">measured in the gills of the </w:t>
      </w:r>
      <w:r>
        <w:rPr>
          <w:rFonts w:ascii="Times New Roman" w:hAnsi="Times New Roman" w:cs="Times New Roman"/>
          <w:lang w:val="en-US"/>
        </w:rPr>
        <w:t xml:space="preserve">brown and rainbow </w:t>
      </w:r>
      <w:r w:rsidRPr="001A3726">
        <w:rPr>
          <w:rFonts w:ascii="Times New Roman" w:hAnsi="Times New Roman" w:cs="Times New Roman"/>
          <w:lang w:val="en-US"/>
        </w:rPr>
        <w:t>trou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C7B30" w:rsidRPr="00471BAB" w:rsidTr="00050F5B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B30" w:rsidRPr="003B207F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F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B30" w:rsidRPr="003B207F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proofErr w:type="spellStart"/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df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B30" w:rsidRPr="003B207F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p</w:t>
            </w:r>
          </w:p>
        </w:tc>
      </w:tr>
      <w:tr w:rsidR="006C7B30" w:rsidRPr="00471BAB" w:rsidTr="00050F5B">
        <w:trPr>
          <w:trHeight w:hRule="exact" w:val="340"/>
        </w:trPr>
        <w:tc>
          <w:tcPr>
            <w:tcW w:w="2407" w:type="dxa"/>
            <w:tcBorders>
              <w:top w:val="single" w:sz="4" w:space="0" w:color="auto"/>
              <w:bottom w:val="nil"/>
            </w:tcBorders>
            <w:vAlign w:val="center"/>
          </w:tcPr>
          <w:p w:rsidR="006C7B30" w:rsidRPr="00664800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3"/>
                <w:lang w:val="en-US"/>
              </w:rPr>
            </w:pPr>
            <w:r w:rsidRPr="00664800">
              <w:rPr>
                <w:rFonts w:ascii="Times New Roman" w:hAnsi="Times New Roman" w:cs="Times New Roman"/>
                <w:b/>
                <w:i/>
                <w:sz w:val="24"/>
                <w:szCs w:val="23"/>
                <w:lang w:val="en-US"/>
              </w:rPr>
              <w:t>Brown trout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  <w:vAlign w:val="center"/>
          </w:tcPr>
          <w:p w:rsidR="006C7B30" w:rsidRPr="003B207F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  <w:vAlign w:val="center"/>
          </w:tcPr>
          <w:p w:rsidR="006C7B30" w:rsidRPr="003B207F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  <w:vAlign w:val="center"/>
          </w:tcPr>
          <w:p w:rsidR="006C7B30" w:rsidRPr="003B207F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</w:tr>
      <w:tr w:rsidR="006C7B30" w:rsidRPr="00471BAB" w:rsidTr="00050F5B">
        <w:trPr>
          <w:trHeight w:hRule="exact" w:val="227"/>
        </w:trPr>
        <w:tc>
          <w:tcPr>
            <w:tcW w:w="2407" w:type="dxa"/>
            <w:tcBorders>
              <w:top w:val="nil"/>
              <w:bottom w:val="nil"/>
            </w:tcBorders>
          </w:tcPr>
          <w:p w:rsidR="006C7B30" w:rsidRPr="00471BAB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ROS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Pr="00471BAB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Pr="00471BAB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Pr="00471BAB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RPr="00471BAB" w:rsidTr="00050F5B">
        <w:trPr>
          <w:trHeight w:hRule="exact" w:val="227"/>
        </w:trPr>
        <w:tc>
          <w:tcPr>
            <w:tcW w:w="2407" w:type="dxa"/>
            <w:tcBorders>
              <w:top w:val="nil"/>
            </w:tcBorders>
          </w:tcPr>
          <w:p w:rsidR="006C7B30" w:rsidRPr="00471BAB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  <w:tcBorders>
              <w:top w:val="nil"/>
            </w:tcBorders>
          </w:tcPr>
          <w:p w:rsidR="006C7B30" w:rsidRPr="00471BAB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</w:t>
            </w: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551</w:t>
            </w:r>
          </w:p>
        </w:tc>
        <w:tc>
          <w:tcPr>
            <w:tcW w:w="2407" w:type="dxa"/>
            <w:tcBorders>
              <w:top w:val="nil"/>
            </w:tcBorders>
          </w:tcPr>
          <w:p w:rsidR="006C7B30" w:rsidRPr="00471BAB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3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Pr="00471BAB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234</w:t>
            </w:r>
          </w:p>
        </w:tc>
      </w:tr>
      <w:tr w:rsidR="006C7B30" w:rsidRPr="00471BAB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nil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SOD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.859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4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192</w:t>
            </w: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CAT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2.145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4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165</w:t>
            </w: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proofErr w:type="spellStart"/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GPx</w:t>
            </w:r>
            <w:proofErr w:type="spellEnd"/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.581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4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229</w:t>
            </w:r>
          </w:p>
        </w:tc>
      </w:tr>
      <w:tr w:rsidR="006C7B30" w:rsidRPr="003B207F" w:rsidTr="00050F5B">
        <w:trPr>
          <w:trHeight w:hRule="exact" w:val="227"/>
        </w:trPr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84"/>
        </w:trPr>
        <w:tc>
          <w:tcPr>
            <w:tcW w:w="2407" w:type="dxa"/>
            <w:tcBorders>
              <w:bottom w:val="nil"/>
            </w:tcBorders>
          </w:tcPr>
          <w:p w:rsidR="006C7B30" w:rsidRPr="003B207F" w:rsidRDefault="006C7B30" w:rsidP="00050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Lipid peroxidation</w:t>
            </w:r>
          </w:p>
        </w:tc>
        <w:tc>
          <w:tcPr>
            <w:tcW w:w="2407" w:type="dxa"/>
            <w:tcBorders>
              <w:bottom w:val="nil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bottom w:val="nil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bottom w:val="nil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  <w:tcBorders>
              <w:top w:val="nil"/>
              <w:bottom w:val="nil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445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2</w:t>
            </w:r>
          </w:p>
        </w:tc>
        <w:tc>
          <w:tcPr>
            <w:tcW w:w="2407" w:type="dxa"/>
            <w:tcBorders>
              <w:top w:val="nil"/>
              <w:bottom w:val="nil"/>
            </w:tcBorders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518</w:t>
            </w:r>
          </w:p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397"/>
        </w:trPr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6C7B30" w:rsidRPr="00664800" w:rsidRDefault="006C7B30" w:rsidP="00050F5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3"/>
                <w:lang w:val="en-US"/>
              </w:rPr>
            </w:pPr>
            <w:r w:rsidRPr="00664800">
              <w:rPr>
                <w:rFonts w:ascii="Times New Roman" w:hAnsi="Times New Roman" w:cs="Times New Roman"/>
                <w:b/>
                <w:i/>
                <w:sz w:val="24"/>
                <w:szCs w:val="23"/>
                <w:lang w:val="en-US"/>
              </w:rPr>
              <w:t>Rainbow trout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ROS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2.471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 xml:space="preserve">1, </w:t>
            </w: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8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471BAB"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28</w:t>
            </w: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SOD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793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9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348</w:t>
            </w: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CAT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2.074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9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166</w:t>
            </w: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proofErr w:type="spellStart"/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GPx</w:t>
            </w:r>
            <w:proofErr w:type="spellEnd"/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2.154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8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159</w:t>
            </w:r>
          </w:p>
        </w:tc>
      </w:tr>
      <w:tr w:rsidR="006C7B30" w:rsidTr="00050F5B">
        <w:trPr>
          <w:trHeight w:hRule="exact" w:val="227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284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 w:rsidRPr="003B207F">
              <w:rPr>
                <w:rFonts w:ascii="Times New Roman" w:hAnsi="Times New Roman" w:cs="Times New Roman"/>
                <w:b/>
                <w:sz w:val="24"/>
                <w:szCs w:val="23"/>
                <w:lang w:val="en-US"/>
              </w:rPr>
              <w:t>Lipid peroxida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  <w:tr w:rsidR="006C7B30" w:rsidTr="00050F5B">
        <w:trPr>
          <w:trHeight w:hRule="exact" w:val="340"/>
        </w:trPr>
        <w:tc>
          <w:tcPr>
            <w:tcW w:w="2407" w:type="dxa"/>
          </w:tcPr>
          <w:p w:rsidR="006C7B30" w:rsidRDefault="006C7B30" w:rsidP="00050F5B">
            <w:pPr>
              <w:spacing w:line="480" w:lineRule="auto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Condition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009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1, 16</w:t>
            </w:r>
          </w:p>
        </w:tc>
        <w:tc>
          <w:tcPr>
            <w:tcW w:w="2407" w:type="dxa"/>
          </w:tcPr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3"/>
                <w:lang w:val="en-US"/>
              </w:rPr>
              <w:t>0.923</w:t>
            </w:r>
          </w:p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  <w:p w:rsidR="006C7B30" w:rsidRDefault="006C7B30" w:rsidP="00050F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3"/>
                <w:lang w:val="en-US"/>
              </w:rPr>
            </w:pPr>
          </w:p>
        </w:tc>
      </w:tr>
    </w:tbl>
    <w:p w:rsidR="006C7B30" w:rsidRDefault="006C7B30" w:rsidP="006C7B30">
      <w:pPr>
        <w:spacing w:after="0" w:line="480" w:lineRule="auto"/>
        <w:rPr>
          <w:rFonts w:ascii="Times New Roman" w:hAnsi="Times New Roman" w:cs="Times New Roman"/>
          <w:sz w:val="24"/>
          <w:szCs w:val="23"/>
          <w:lang w:val="en-US"/>
        </w:rPr>
      </w:pPr>
    </w:p>
    <w:p w:rsidR="00457D01" w:rsidRDefault="00457D01">
      <w:bookmarkStart w:id="0" w:name="_GoBack"/>
      <w:bookmarkEnd w:id="0"/>
    </w:p>
    <w:sectPr w:rsidR="00457D01" w:rsidSect="00166FE3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8883419"/>
      <w:docPartObj>
        <w:docPartGallery w:val="Page Numbers (Bottom of Page)"/>
        <w:docPartUnique/>
      </w:docPartObj>
    </w:sdtPr>
    <w:sdtEndPr/>
    <w:sdtContent>
      <w:p w:rsidR="000A7CC3" w:rsidRDefault="006C7B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A7CC3" w:rsidRDefault="006C7B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30"/>
    <w:rsid w:val="000010E6"/>
    <w:rsid w:val="00010689"/>
    <w:rsid w:val="00015F7C"/>
    <w:rsid w:val="00022670"/>
    <w:rsid w:val="0002461F"/>
    <w:rsid w:val="00025C62"/>
    <w:rsid w:val="000350C5"/>
    <w:rsid w:val="00064916"/>
    <w:rsid w:val="00065D8A"/>
    <w:rsid w:val="0007213E"/>
    <w:rsid w:val="00080728"/>
    <w:rsid w:val="000935FB"/>
    <w:rsid w:val="000965FB"/>
    <w:rsid w:val="000A080F"/>
    <w:rsid w:val="000B3008"/>
    <w:rsid w:val="000B3F8F"/>
    <w:rsid w:val="000D6F48"/>
    <w:rsid w:val="000E7213"/>
    <w:rsid w:val="000E7969"/>
    <w:rsid w:val="000F2A97"/>
    <w:rsid w:val="000F2ECD"/>
    <w:rsid w:val="00113FDF"/>
    <w:rsid w:val="00121E57"/>
    <w:rsid w:val="00122716"/>
    <w:rsid w:val="001400D0"/>
    <w:rsid w:val="00140205"/>
    <w:rsid w:val="001445C9"/>
    <w:rsid w:val="00144757"/>
    <w:rsid w:val="0016083F"/>
    <w:rsid w:val="00162F64"/>
    <w:rsid w:val="001669B0"/>
    <w:rsid w:val="00182489"/>
    <w:rsid w:val="00183205"/>
    <w:rsid w:val="001867D4"/>
    <w:rsid w:val="00190A1A"/>
    <w:rsid w:val="00195563"/>
    <w:rsid w:val="001A73C3"/>
    <w:rsid w:val="001B7B12"/>
    <w:rsid w:val="001C7324"/>
    <w:rsid w:val="001D0219"/>
    <w:rsid w:val="001D1EE5"/>
    <w:rsid w:val="001D4B71"/>
    <w:rsid w:val="001D7DE0"/>
    <w:rsid w:val="001F38F6"/>
    <w:rsid w:val="001F453E"/>
    <w:rsid w:val="001F61C1"/>
    <w:rsid w:val="0020302C"/>
    <w:rsid w:val="00206D5F"/>
    <w:rsid w:val="00213607"/>
    <w:rsid w:val="00214594"/>
    <w:rsid w:val="0022075A"/>
    <w:rsid w:val="00222CB7"/>
    <w:rsid w:val="00224623"/>
    <w:rsid w:val="00230598"/>
    <w:rsid w:val="00241372"/>
    <w:rsid w:val="00254E04"/>
    <w:rsid w:val="002604EF"/>
    <w:rsid w:val="0026221C"/>
    <w:rsid w:val="00264C06"/>
    <w:rsid w:val="00266B98"/>
    <w:rsid w:val="00274109"/>
    <w:rsid w:val="002855DB"/>
    <w:rsid w:val="002A7B4D"/>
    <w:rsid w:val="002B5388"/>
    <w:rsid w:val="002C158F"/>
    <w:rsid w:val="002C3C0E"/>
    <w:rsid w:val="002C6A4B"/>
    <w:rsid w:val="002C7F65"/>
    <w:rsid w:val="002D1000"/>
    <w:rsid w:val="0030079F"/>
    <w:rsid w:val="003063D3"/>
    <w:rsid w:val="003134FE"/>
    <w:rsid w:val="00314E3A"/>
    <w:rsid w:val="00333A22"/>
    <w:rsid w:val="00346EB0"/>
    <w:rsid w:val="00352498"/>
    <w:rsid w:val="003678C3"/>
    <w:rsid w:val="003801E4"/>
    <w:rsid w:val="00382277"/>
    <w:rsid w:val="00387F8E"/>
    <w:rsid w:val="00393E7F"/>
    <w:rsid w:val="00396A4C"/>
    <w:rsid w:val="003A0C1F"/>
    <w:rsid w:val="003A54B2"/>
    <w:rsid w:val="003C51FA"/>
    <w:rsid w:val="003C5EB0"/>
    <w:rsid w:val="003D017D"/>
    <w:rsid w:val="003D3C45"/>
    <w:rsid w:val="003E235D"/>
    <w:rsid w:val="003E5C4C"/>
    <w:rsid w:val="00400A2D"/>
    <w:rsid w:val="00401FAA"/>
    <w:rsid w:val="00402982"/>
    <w:rsid w:val="00405EE8"/>
    <w:rsid w:val="0040783A"/>
    <w:rsid w:val="00412DE2"/>
    <w:rsid w:val="00413B94"/>
    <w:rsid w:val="004260C9"/>
    <w:rsid w:val="00433967"/>
    <w:rsid w:val="00436260"/>
    <w:rsid w:val="004368EC"/>
    <w:rsid w:val="00443F90"/>
    <w:rsid w:val="0044402F"/>
    <w:rsid w:val="00456FC4"/>
    <w:rsid w:val="00457D01"/>
    <w:rsid w:val="00470716"/>
    <w:rsid w:val="004828A2"/>
    <w:rsid w:val="004828F2"/>
    <w:rsid w:val="00484954"/>
    <w:rsid w:val="00494E3F"/>
    <w:rsid w:val="004A6854"/>
    <w:rsid w:val="004B463D"/>
    <w:rsid w:val="004B4D3F"/>
    <w:rsid w:val="004B5775"/>
    <w:rsid w:val="004C1B47"/>
    <w:rsid w:val="004D2BAD"/>
    <w:rsid w:val="004D5244"/>
    <w:rsid w:val="004E1F6B"/>
    <w:rsid w:val="004E3242"/>
    <w:rsid w:val="004E73DA"/>
    <w:rsid w:val="004F67A3"/>
    <w:rsid w:val="00504B76"/>
    <w:rsid w:val="00511E43"/>
    <w:rsid w:val="00517705"/>
    <w:rsid w:val="00517E6C"/>
    <w:rsid w:val="00523C8A"/>
    <w:rsid w:val="00531B80"/>
    <w:rsid w:val="00547EDD"/>
    <w:rsid w:val="00561A52"/>
    <w:rsid w:val="005713DE"/>
    <w:rsid w:val="00573AC5"/>
    <w:rsid w:val="005751A3"/>
    <w:rsid w:val="00581CF7"/>
    <w:rsid w:val="005940DC"/>
    <w:rsid w:val="00597F91"/>
    <w:rsid w:val="005A7839"/>
    <w:rsid w:val="005B28E2"/>
    <w:rsid w:val="005C48FC"/>
    <w:rsid w:val="005C494B"/>
    <w:rsid w:val="005D0A8E"/>
    <w:rsid w:val="005D3EE7"/>
    <w:rsid w:val="005E50FC"/>
    <w:rsid w:val="00605C78"/>
    <w:rsid w:val="006113D2"/>
    <w:rsid w:val="006137A8"/>
    <w:rsid w:val="006140FE"/>
    <w:rsid w:val="006333A8"/>
    <w:rsid w:val="00635A8B"/>
    <w:rsid w:val="00640A99"/>
    <w:rsid w:val="00643138"/>
    <w:rsid w:val="00645C06"/>
    <w:rsid w:val="00657851"/>
    <w:rsid w:val="00661D5B"/>
    <w:rsid w:val="00683C07"/>
    <w:rsid w:val="00683E1A"/>
    <w:rsid w:val="00692D3B"/>
    <w:rsid w:val="006B0FA8"/>
    <w:rsid w:val="006B723C"/>
    <w:rsid w:val="006C469E"/>
    <w:rsid w:val="006C7B30"/>
    <w:rsid w:val="006E138E"/>
    <w:rsid w:val="006E4374"/>
    <w:rsid w:val="006E561D"/>
    <w:rsid w:val="006F6372"/>
    <w:rsid w:val="006F6E8E"/>
    <w:rsid w:val="007015FC"/>
    <w:rsid w:val="00705BAC"/>
    <w:rsid w:val="0070771D"/>
    <w:rsid w:val="00707BF2"/>
    <w:rsid w:val="00714FC4"/>
    <w:rsid w:val="00727C83"/>
    <w:rsid w:val="00731078"/>
    <w:rsid w:val="007429BB"/>
    <w:rsid w:val="00744EAD"/>
    <w:rsid w:val="007617BF"/>
    <w:rsid w:val="00765535"/>
    <w:rsid w:val="00767ED5"/>
    <w:rsid w:val="0077706D"/>
    <w:rsid w:val="00781698"/>
    <w:rsid w:val="00781AAF"/>
    <w:rsid w:val="00786F3B"/>
    <w:rsid w:val="00790859"/>
    <w:rsid w:val="00793B89"/>
    <w:rsid w:val="007B3832"/>
    <w:rsid w:val="007B74BE"/>
    <w:rsid w:val="007C2B67"/>
    <w:rsid w:val="007C4664"/>
    <w:rsid w:val="007C7C72"/>
    <w:rsid w:val="007D2E08"/>
    <w:rsid w:val="007D70D5"/>
    <w:rsid w:val="007E5BED"/>
    <w:rsid w:val="007F2D06"/>
    <w:rsid w:val="007F2F6A"/>
    <w:rsid w:val="00807645"/>
    <w:rsid w:val="0081114C"/>
    <w:rsid w:val="008148A8"/>
    <w:rsid w:val="008210BA"/>
    <w:rsid w:val="00825724"/>
    <w:rsid w:val="00837531"/>
    <w:rsid w:val="00860552"/>
    <w:rsid w:val="00870302"/>
    <w:rsid w:val="008739DD"/>
    <w:rsid w:val="00876309"/>
    <w:rsid w:val="008777E1"/>
    <w:rsid w:val="00882188"/>
    <w:rsid w:val="008B2C2B"/>
    <w:rsid w:val="008C4084"/>
    <w:rsid w:val="008C5081"/>
    <w:rsid w:val="008C638F"/>
    <w:rsid w:val="008D10A4"/>
    <w:rsid w:val="008D2B45"/>
    <w:rsid w:val="008D51C0"/>
    <w:rsid w:val="008E5870"/>
    <w:rsid w:val="008F0B84"/>
    <w:rsid w:val="0090101C"/>
    <w:rsid w:val="00903653"/>
    <w:rsid w:val="00904D87"/>
    <w:rsid w:val="00904F82"/>
    <w:rsid w:val="0091707C"/>
    <w:rsid w:val="0093018D"/>
    <w:rsid w:val="00943014"/>
    <w:rsid w:val="00960301"/>
    <w:rsid w:val="0097725A"/>
    <w:rsid w:val="0099080F"/>
    <w:rsid w:val="00990A0A"/>
    <w:rsid w:val="009949FD"/>
    <w:rsid w:val="00996097"/>
    <w:rsid w:val="009B37FB"/>
    <w:rsid w:val="009B450A"/>
    <w:rsid w:val="009B4FC0"/>
    <w:rsid w:val="009C3A44"/>
    <w:rsid w:val="009D3271"/>
    <w:rsid w:val="009D54A9"/>
    <w:rsid w:val="009E06C4"/>
    <w:rsid w:val="009E7576"/>
    <w:rsid w:val="009E7D6E"/>
    <w:rsid w:val="00A00582"/>
    <w:rsid w:val="00A10458"/>
    <w:rsid w:val="00A233FF"/>
    <w:rsid w:val="00A30A96"/>
    <w:rsid w:val="00A4567D"/>
    <w:rsid w:val="00A4711C"/>
    <w:rsid w:val="00A479D0"/>
    <w:rsid w:val="00A67658"/>
    <w:rsid w:val="00A7080E"/>
    <w:rsid w:val="00A74A79"/>
    <w:rsid w:val="00A7669D"/>
    <w:rsid w:val="00A77A7F"/>
    <w:rsid w:val="00A812CB"/>
    <w:rsid w:val="00A9103D"/>
    <w:rsid w:val="00AB1603"/>
    <w:rsid w:val="00AB4C67"/>
    <w:rsid w:val="00AB7268"/>
    <w:rsid w:val="00AC6670"/>
    <w:rsid w:val="00AD0BAA"/>
    <w:rsid w:val="00AD0F7F"/>
    <w:rsid w:val="00AD0F83"/>
    <w:rsid w:val="00AD186D"/>
    <w:rsid w:val="00AD3CA3"/>
    <w:rsid w:val="00AF3BF2"/>
    <w:rsid w:val="00B072F4"/>
    <w:rsid w:val="00B27660"/>
    <w:rsid w:val="00B369CD"/>
    <w:rsid w:val="00B4145B"/>
    <w:rsid w:val="00B41BE6"/>
    <w:rsid w:val="00B56DEC"/>
    <w:rsid w:val="00B570DF"/>
    <w:rsid w:val="00B85BEC"/>
    <w:rsid w:val="00B92F7F"/>
    <w:rsid w:val="00BA684A"/>
    <w:rsid w:val="00BB5A58"/>
    <w:rsid w:val="00BC02EF"/>
    <w:rsid w:val="00BC47D4"/>
    <w:rsid w:val="00BF159B"/>
    <w:rsid w:val="00C2107C"/>
    <w:rsid w:val="00C40370"/>
    <w:rsid w:val="00C407C0"/>
    <w:rsid w:val="00C45015"/>
    <w:rsid w:val="00C4625E"/>
    <w:rsid w:val="00C472B1"/>
    <w:rsid w:val="00C534C7"/>
    <w:rsid w:val="00C544EF"/>
    <w:rsid w:val="00C54DF0"/>
    <w:rsid w:val="00C70BB1"/>
    <w:rsid w:val="00C807AA"/>
    <w:rsid w:val="00C81656"/>
    <w:rsid w:val="00C83624"/>
    <w:rsid w:val="00C90D85"/>
    <w:rsid w:val="00C917C7"/>
    <w:rsid w:val="00C96116"/>
    <w:rsid w:val="00C97423"/>
    <w:rsid w:val="00CA0845"/>
    <w:rsid w:val="00CA48ED"/>
    <w:rsid w:val="00CD4B73"/>
    <w:rsid w:val="00CD61E4"/>
    <w:rsid w:val="00CE1C9F"/>
    <w:rsid w:val="00CE5C70"/>
    <w:rsid w:val="00CF5100"/>
    <w:rsid w:val="00D07769"/>
    <w:rsid w:val="00D0785B"/>
    <w:rsid w:val="00D10D7C"/>
    <w:rsid w:val="00D274D2"/>
    <w:rsid w:val="00D27C4A"/>
    <w:rsid w:val="00D36C51"/>
    <w:rsid w:val="00D37879"/>
    <w:rsid w:val="00D41411"/>
    <w:rsid w:val="00D56F6B"/>
    <w:rsid w:val="00D72C53"/>
    <w:rsid w:val="00D7326E"/>
    <w:rsid w:val="00D75850"/>
    <w:rsid w:val="00D875EE"/>
    <w:rsid w:val="00D87E3B"/>
    <w:rsid w:val="00D87E88"/>
    <w:rsid w:val="00D94709"/>
    <w:rsid w:val="00DA2060"/>
    <w:rsid w:val="00DB4717"/>
    <w:rsid w:val="00DD681D"/>
    <w:rsid w:val="00DE4C38"/>
    <w:rsid w:val="00E02AF9"/>
    <w:rsid w:val="00E03FFA"/>
    <w:rsid w:val="00E176CE"/>
    <w:rsid w:val="00E243C5"/>
    <w:rsid w:val="00E257DA"/>
    <w:rsid w:val="00E31A23"/>
    <w:rsid w:val="00E34EA1"/>
    <w:rsid w:val="00E366FD"/>
    <w:rsid w:val="00E44FAA"/>
    <w:rsid w:val="00E50C58"/>
    <w:rsid w:val="00E618D0"/>
    <w:rsid w:val="00E74A7D"/>
    <w:rsid w:val="00E80FB8"/>
    <w:rsid w:val="00E82CB7"/>
    <w:rsid w:val="00E82D97"/>
    <w:rsid w:val="00E87E9E"/>
    <w:rsid w:val="00E91CBC"/>
    <w:rsid w:val="00E95ABD"/>
    <w:rsid w:val="00EB37A9"/>
    <w:rsid w:val="00EC28D9"/>
    <w:rsid w:val="00EC678A"/>
    <w:rsid w:val="00EE0E7C"/>
    <w:rsid w:val="00EF03DE"/>
    <w:rsid w:val="00EF161C"/>
    <w:rsid w:val="00EF33ED"/>
    <w:rsid w:val="00F03CF5"/>
    <w:rsid w:val="00F1482F"/>
    <w:rsid w:val="00F15FF7"/>
    <w:rsid w:val="00F17325"/>
    <w:rsid w:val="00F22AD3"/>
    <w:rsid w:val="00F546A1"/>
    <w:rsid w:val="00F55F17"/>
    <w:rsid w:val="00F6017A"/>
    <w:rsid w:val="00F6154D"/>
    <w:rsid w:val="00F61BA5"/>
    <w:rsid w:val="00F74907"/>
    <w:rsid w:val="00F83CA5"/>
    <w:rsid w:val="00FA5B98"/>
    <w:rsid w:val="00FB1179"/>
    <w:rsid w:val="00FB31D2"/>
    <w:rsid w:val="00FC0F0A"/>
    <w:rsid w:val="00FC5B16"/>
    <w:rsid w:val="00FD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0DD64-113C-4483-941C-A48DE758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B30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7B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30"/>
    <w:rPr>
      <w:lang w:val="it-IT"/>
    </w:rPr>
  </w:style>
  <w:style w:type="table" w:styleId="TableGrid">
    <w:name w:val="Table Grid"/>
    <w:basedOn w:val="TableNormal"/>
    <w:uiPriority w:val="59"/>
    <w:rsid w:val="006C7B3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yn Mingoy</dc:creator>
  <cp:keywords/>
  <dc:description/>
  <cp:lastModifiedBy>June Lyn Mingoy</cp:lastModifiedBy>
  <cp:revision>1</cp:revision>
  <dcterms:created xsi:type="dcterms:W3CDTF">2024-01-15T07:23:00Z</dcterms:created>
  <dcterms:modified xsi:type="dcterms:W3CDTF">2024-01-15T07:24:00Z</dcterms:modified>
</cp:coreProperties>
</file>